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01BAF" w14:textId="6A07D141" w:rsidR="00947BA4" w:rsidRDefault="00947BA4" w:rsidP="00947B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a. P</w:t>
      </w:r>
      <w:r w:rsidRPr="00370E48">
        <w:rPr>
          <w:rFonts w:ascii="Times New Roman" w:hAnsi="Times New Roman" w:cs="Times New Roman"/>
          <w:sz w:val="24"/>
          <w:szCs w:val="24"/>
        </w:rPr>
        <w:t>rior trauma group: Covariance matrix</w:t>
      </w:r>
    </w:p>
    <w:tbl>
      <w:tblPr>
        <w:tblW w:w="13041" w:type="dxa"/>
        <w:tblBorders>
          <w:top w:val="single" w:sz="4" w:space="0" w:color="C0C0C0"/>
          <w:right w:val="single" w:sz="4" w:space="0" w:color="C0C0C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947BA4" w:rsidRPr="00370E48" w14:paraId="589905F7" w14:textId="77777777" w:rsidTr="001F33D4">
        <w:trPr>
          <w:trHeight w:val="252"/>
        </w:trPr>
        <w:tc>
          <w:tcPr>
            <w:tcW w:w="1701" w:type="dxa"/>
            <w:shd w:val="clear" w:color="auto" w:fill="auto"/>
          </w:tcPr>
          <w:p w14:paraId="2442D082" w14:textId="77777777" w:rsidR="00947BA4" w:rsidRPr="00207A7E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3245CD1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4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AD9B83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D7D9735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61EBC0B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420F280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F03DFA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2A9057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9440F6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30FECD0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4FCADEB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CA8FFB6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A66E62B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70E48" w14:paraId="2ADEE212" w14:textId="77777777" w:rsidTr="001F33D4">
        <w:trPr>
          <w:trHeight w:val="138"/>
        </w:trPr>
        <w:tc>
          <w:tcPr>
            <w:tcW w:w="1701" w:type="dxa"/>
          </w:tcPr>
          <w:p w14:paraId="0186C8CC" w14:textId="77777777" w:rsidR="00947BA4" w:rsidRPr="00207A7E" w:rsidRDefault="00947BA4" w:rsidP="001F3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07A7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ge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AD1FB73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4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54A82D3D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08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2DC66E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C654126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38151B5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3284CD2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C17D362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91507D5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6DA36D2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C75D1DB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F00A7E8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736581B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70E48" w14:paraId="3DC89F38" w14:textId="77777777" w:rsidTr="001F33D4">
        <w:trPr>
          <w:trHeight w:val="157"/>
        </w:trPr>
        <w:tc>
          <w:tcPr>
            <w:tcW w:w="1701" w:type="dxa"/>
          </w:tcPr>
          <w:p w14:paraId="43939359" w14:textId="77777777" w:rsidR="00947BA4" w:rsidRPr="00207A7E" w:rsidRDefault="00947BA4" w:rsidP="001F3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rauma exp.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F8889C3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419BBC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15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6A46AFFD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59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4DA7B2A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CB3D692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A3B707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5572FE5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CD53EC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BD6494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6C64C0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060D3C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DA99513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70E48" w14:paraId="4286D211" w14:textId="77777777" w:rsidTr="001F33D4">
        <w:trPr>
          <w:trHeight w:val="68"/>
        </w:trPr>
        <w:tc>
          <w:tcPr>
            <w:tcW w:w="1701" w:type="dxa"/>
          </w:tcPr>
          <w:p w14:paraId="5490EC5A" w14:textId="77777777" w:rsidR="00947BA4" w:rsidRPr="00207A7E" w:rsidRDefault="00947BA4" w:rsidP="001F3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iend supp.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6C81DB3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5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628302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0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ECCE126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41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74E64E7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64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25DE98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7D4AAE6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4ACFEA4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BB19F30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834C47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B61BC6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F85BDF2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8D4B092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70E48" w14:paraId="56564844" w14:textId="77777777" w:rsidTr="001F33D4">
        <w:trPr>
          <w:trHeight w:val="68"/>
        </w:trPr>
        <w:tc>
          <w:tcPr>
            <w:tcW w:w="1701" w:type="dxa"/>
          </w:tcPr>
          <w:p w14:paraId="4935A7C6" w14:textId="77777777" w:rsidR="00947BA4" w:rsidRPr="00207A7E" w:rsidRDefault="00947BA4" w:rsidP="001F3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mily supp.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A72295A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3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8A9340A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7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E3E5561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9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85E138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85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1C1FD8BE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45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CCABB6E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8852C9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80CC7E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D5E5025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6358A1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F0038F3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695A7E2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70E48" w14:paraId="37C93A68" w14:textId="77777777" w:rsidTr="001F33D4">
        <w:trPr>
          <w:trHeight w:val="68"/>
        </w:trPr>
        <w:tc>
          <w:tcPr>
            <w:tcW w:w="1701" w:type="dxa"/>
          </w:tcPr>
          <w:p w14:paraId="471F3743" w14:textId="77777777" w:rsidR="00947BA4" w:rsidRPr="00207A7E" w:rsidRDefault="00947BA4" w:rsidP="001F3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Anxiety 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397E806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75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5ACEA1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6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59E8D18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5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E977F6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63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5004AC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2.245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474231A0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.03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176A5D5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FC4CCF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BF92CB3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134B59B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E27C856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73D5A9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70E48" w14:paraId="7076253C" w14:textId="77777777" w:rsidTr="001F33D4">
        <w:trPr>
          <w:trHeight w:val="68"/>
        </w:trPr>
        <w:tc>
          <w:tcPr>
            <w:tcW w:w="1701" w:type="dxa"/>
          </w:tcPr>
          <w:p w14:paraId="3DD282AB" w14:textId="77777777" w:rsidR="00947BA4" w:rsidRPr="00207A7E" w:rsidRDefault="00947BA4" w:rsidP="001F3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lf Efficacy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FEBC09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0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249802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6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8C75E8B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382E1AD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7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F1861F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3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57342C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797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31D6BF44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78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67452C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7990D5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5A1830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02D1EED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E085373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70E48" w14:paraId="09D119AC" w14:textId="77777777" w:rsidTr="001F33D4">
        <w:trPr>
          <w:trHeight w:val="68"/>
        </w:trPr>
        <w:tc>
          <w:tcPr>
            <w:tcW w:w="1701" w:type="dxa"/>
          </w:tcPr>
          <w:p w14:paraId="7F7F736B" w14:textId="77777777" w:rsidR="00947BA4" w:rsidRPr="00207A7E" w:rsidRDefault="00947BA4" w:rsidP="001F3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opelessness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77BBD31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0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115DB3D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5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E889636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2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8F79AC3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25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DF92280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56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9AD656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81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C184FFA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62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6BC0F3B2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31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451F79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79516EE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D9D7A94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D7482F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70E48" w14:paraId="43F73C49" w14:textId="77777777" w:rsidTr="001F33D4">
        <w:trPr>
          <w:trHeight w:val="68"/>
        </w:trPr>
        <w:tc>
          <w:tcPr>
            <w:tcW w:w="1701" w:type="dxa"/>
          </w:tcPr>
          <w:p w14:paraId="35D28A17" w14:textId="77777777" w:rsidR="00947BA4" w:rsidRPr="00207A7E" w:rsidRDefault="00947BA4" w:rsidP="001F3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rusions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9086D71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6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35B8722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95BD93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5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3A9508E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28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183F9D5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6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F14143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74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058E996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42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E05E44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00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031347E5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9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5B9D65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560794A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119C06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70E48" w14:paraId="24081F18" w14:textId="77777777" w:rsidTr="001F33D4">
        <w:trPr>
          <w:trHeight w:val="68"/>
        </w:trPr>
        <w:tc>
          <w:tcPr>
            <w:tcW w:w="1701" w:type="dxa"/>
          </w:tcPr>
          <w:p w14:paraId="7ED08293" w14:textId="77777777" w:rsidR="00947BA4" w:rsidRPr="00207A7E" w:rsidRDefault="00947BA4" w:rsidP="001F3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voidance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02E3B3D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7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8A35420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CDF159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5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54CCE2D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3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E8E5948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6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603FD32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68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2151911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3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E6F79F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3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5A6DBE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70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2D504C8C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6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C955FD6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98A91CD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70E48" w14:paraId="7AED1E8A" w14:textId="77777777" w:rsidTr="001F33D4">
        <w:trPr>
          <w:trHeight w:val="68"/>
        </w:trPr>
        <w:tc>
          <w:tcPr>
            <w:tcW w:w="1701" w:type="dxa"/>
          </w:tcPr>
          <w:p w14:paraId="669DA958" w14:textId="77777777" w:rsidR="00947BA4" w:rsidRPr="00207A7E" w:rsidRDefault="00947BA4" w:rsidP="001F3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gative affect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97675B3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8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08E40F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4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C5F6E5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3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418F04D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24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BC774A4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9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DD29A0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91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36C18AB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6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4FB4A4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8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75EB202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7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6DFD390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57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43C4172D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19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4B9E75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70E48" w14:paraId="5BD05759" w14:textId="77777777" w:rsidTr="001F33D4">
        <w:trPr>
          <w:trHeight w:val="68"/>
        </w:trPr>
        <w:tc>
          <w:tcPr>
            <w:tcW w:w="1701" w:type="dxa"/>
          </w:tcPr>
          <w:p w14:paraId="75B992D5" w14:textId="77777777" w:rsidR="00947BA4" w:rsidRPr="00207A7E" w:rsidRDefault="00947BA4" w:rsidP="001F3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ervigilance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B42FB93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9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3BA1C8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5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5E55710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2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A49C97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20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BC3C7F5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9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0DACC0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43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4D23A6E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25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0185A8A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3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1562C09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7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1E42F2F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9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9F2F6B7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63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38EF9FC0" w14:textId="77777777" w:rsidR="00947BA4" w:rsidRPr="00234924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349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334</w:t>
            </w:r>
          </w:p>
        </w:tc>
      </w:tr>
    </w:tbl>
    <w:p w14:paraId="62B3DFED" w14:textId="182E4DEB" w:rsidR="00947BA4" w:rsidRDefault="00947BA4" w:rsidP="00947BA4">
      <w:pPr>
        <w:rPr>
          <w:rFonts w:ascii="Times New Roman" w:hAnsi="Times New Roman" w:cs="Times New Roman"/>
          <w:sz w:val="24"/>
          <w:szCs w:val="24"/>
        </w:rPr>
      </w:pPr>
    </w:p>
    <w:p w14:paraId="4370014B" w14:textId="77777777" w:rsidR="00947BA4" w:rsidRPr="00370E48" w:rsidRDefault="00947BA4" w:rsidP="00947BA4">
      <w:pPr>
        <w:rPr>
          <w:rFonts w:ascii="Times New Roman" w:hAnsi="Times New Roman" w:cs="Times New Roman"/>
          <w:sz w:val="24"/>
          <w:szCs w:val="24"/>
        </w:rPr>
      </w:pPr>
    </w:p>
    <w:p w14:paraId="29A264D6" w14:textId="77777777" w:rsidR="00947BA4" w:rsidRPr="00370E48" w:rsidRDefault="00947BA4" w:rsidP="00947B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b. </w:t>
      </w:r>
      <w:r w:rsidRPr="00370E48">
        <w:rPr>
          <w:rFonts w:ascii="Times New Roman" w:hAnsi="Times New Roman" w:cs="Times New Roman"/>
          <w:sz w:val="24"/>
          <w:szCs w:val="24"/>
        </w:rPr>
        <w:t>Wildfire group: Covariance matrix</w:t>
      </w:r>
    </w:p>
    <w:tbl>
      <w:tblPr>
        <w:tblW w:w="13041" w:type="dxa"/>
        <w:tblBorders>
          <w:top w:val="single" w:sz="4" w:space="0" w:color="C0C0C0"/>
          <w:right w:val="single" w:sz="4" w:space="0" w:color="C0C0C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947BA4" w:rsidRPr="003838ED" w14:paraId="4AC81CDF" w14:textId="77777777" w:rsidTr="001F33D4">
        <w:trPr>
          <w:trHeight w:val="58"/>
        </w:trPr>
        <w:tc>
          <w:tcPr>
            <w:tcW w:w="1701" w:type="dxa"/>
            <w:shd w:val="clear" w:color="auto" w:fill="auto"/>
          </w:tcPr>
          <w:p w14:paraId="56032222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51415BA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5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364EAD5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191C1D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FC58A54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85887B7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75B5119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542E8D9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2EBB297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72EF19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EF72A8A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B27C433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F9ED116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838ED" w14:paraId="21F67DF0" w14:textId="77777777" w:rsidTr="001F33D4">
        <w:trPr>
          <w:trHeight w:val="121"/>
        </w:trPr>
        <w:tc>
          <w:tcPr>
            <w:tcW w:w="1701" w:type="dxa"/>
          </w:tcPr>
          <w:p w14:paraId="7A0875B8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07A7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ge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1990476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81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564CFD01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14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292FCE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BFD3F8D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D7BD3F1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27ECEF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5D5E046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909A66A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241E0D7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45B51A6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E583A53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9C2670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838ED" w14:paraId="4C447C71" w14:textId="77777777" w:rsidTr="001F33D4">
        <w:trPr>
          <w:trHeight w:val="68"/>
        </w:trPr>
        <w:tc>
          <w:tcPr>
            <w:tcW w:w="1701" w:type="dxa"/>
          </w:tcPr>
          <w:p w14:paraId="084A1B3C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rauma exp.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E03855F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0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820465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03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59361266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2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A6CBAC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84566F1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98AE37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0447996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DF93BEC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D7C8AB3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DE1D72F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C08FDF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003C90B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838ED" w14:paraId="1C7417B2" w14:textId="77777777" w:rsidTr="001F33D4">
        <w:trPr>
          <w:trHeight w:val="128"/>
        </w:trPr>
        <w:tc>
          <w:tcPr>
            <w:tcW w:w="1701" w:type="dxa"/>
          </w:tcPr>
          <w:p w14:paraId="7A66E5E5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iend supp.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88E8324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2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E49ED24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8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51B81F4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30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2B553B7E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20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FD8200B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1524CF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D5E98A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1126BF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AC40EBD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E762ABF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652C32B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016241B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838ED" w14:paraId="5266FA1C" w14:textId="77777777" w:rsidTr="001F33D4">
        <w:trPr>
          <w:trHeight w:val="68"/>
        </w:trPr>
        <w:tc>
          <w:tcPr>
            <w:tcW w:w="1701" w:type="dxa"/>
          </w:tcPr>
          <w:p w14:paraId="2CBDD31E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mily supp.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958FC5F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3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5D66D27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7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E26442F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2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D12C92B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57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74BC4777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17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60EA00E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A1F34CB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A392565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D5C386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5ECC7C5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7B8B02D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34B7F8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838ED" w14:paraId="7884E8EF" w14:textId="77777777" w:rsidTr="001F33D4">
        <w:trPr>
          <w:trHeight w:val="147"/>
        </w:trPr>
        <w:tc>
          <w:tcPr>
            <w:tcW w:w="1701" w:type="dxa"/>
          </w:tcPr>
          <w:p w14:paraId="5395EF3E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Anxiety 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A080D04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67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1E83714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2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495F84C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0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8634305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08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30ECE44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632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6A0BCA1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.33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153ACF7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21F78D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C6AB1C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43326EA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968B02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03ABD81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838ED" w14:paraId="4BD25F73" w14:textId="77777777" w:rsidTr="001F33D4">
        <w:trPr>
          <w:trHeight w:val="79"/>
        </w:trPr>
        <w:tc>
          <w:tcPr>
            <w:tcW w:w="1701" w:type="dxa"/>
          </w:tcPr>
          <w:p w14:paraId="1DE90852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lf Efficacy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FF0F00F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93620C1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2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C935386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AF7F32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3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536FC59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4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97BC77C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309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7CA0C246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64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E49FCA7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76E6B0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20C0B7D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321732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54AA615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838ED" w14:paraId="4DC6C8A8" w14:textId="77777777" w:rsidTr="001F33D4">
        <w:trPr>
          <w:trHeight w:val="284"/>
        </w:trPr>
        <w:tc>
          <w:tcPr>
            <w:tcW w:w="1701" w:type="dxa"/>
          </w:tcPr>
          <w:p w14:paraId="60A4A74D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opelessness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7B31DB9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0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D88198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0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9470E6F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3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6015E04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9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D8080F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9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5DF6DF3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63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789D95F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33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6E64E009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1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EF3A0E6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370531F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731B59D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9110A5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838ED" w14:paraId="5D0D759B" w14:textId="77777777" w:rsidTr="001F33D4">
        <w:trPr>
          <w:trHeight w:val="68"/>
        </w:trPr>
        <w:tc>
          <w:tcPr>
            <w:tcW w:w="1701" w:type="dxa"/>
          </w:tcPr>
          <w:p w14:paraId="5E0CA414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rusions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5FF854F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5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6A9ECB5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5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FEAC0C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4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BF1A69E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3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091FAEE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9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B5435ED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78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8A5D183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6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C63831B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21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50A9679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9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DF8025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E7DBDEE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8EC51DE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838ED" w14:paraId="09AC8144" w14:textId="77777777" w:rsidTr="001F33D4">
        <w:trPr>
          <w:trHeight w:val="68"/>
        </w:trPr>
        <w:tc>
          <w:tcPr>
            <w:tcW w:w="1701" w:type="dxa"/>
          </w:tcPr>
          <w:p w14:paraId="6865B1D8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voidance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06492F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9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D6621D5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2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22CD30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7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CA7930B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0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3C10A59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6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FB6F43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99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8C2B905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5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140B7A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0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AD25C6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47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032FDA5A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0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DD856A1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F805793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838ED" w14:paraId="23E0A126" w14:textId="77777777" w:rsidTr="001F33D4">
        <w:trPr>
          <w:trHeight w:val="142"/>
        </w:trPr>
        <w:tc>
          <w:tcPr>
            <w:tcW w:w="1701" w:type="dxa"/>
          </w:tcPr>
          <w:p w14:paraId="39E7BF88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gative affect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AAB963B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7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3AF1665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6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EFB0D0A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7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0300549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1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D479463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7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E14961E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95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6CFFC5A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4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410E17D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3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6A7354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1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7B2C4F9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03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603B4D7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2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E169861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47BA4" w:rsidRPr="003838ED" w14:paraId="00B9F599" w14:textId="77777777" w:rsidTr="001F33D4">
        <w:trPr>
          <w:trHeight w:val="96"/>
        </w:trPr>
        <w:tc>
          <w:tcPr>
            <w:tcW w:w="1701" w:type="dxa"/>
          </w:tcPr>
          <w:p w14:paraId="7B92F575" w14:textId="77777777" w:rsidR="00947BA4" w:rsidRPr="003838ED" w:rsidRDefault="00947BA4" w:rsidP="001F3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ervigilance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FDF94B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6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F594390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9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E81DAA8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8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6AE35B9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4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44FDA1E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9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66F778F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35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D4A6771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4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A6F2042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1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4356563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2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F7F3F89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6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FB549EE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24</w:t>
            </w:r>
          </w:p>
        </w:tc>
        <w:tc>
          <w:tcPr>
            <w:tcW w:w="945" w:type="dxa"/>
            <w:shd w:val="clear" w:color="000000" w:fill="F8CBAD"/>
            <w:noWrap/>
            <w:hideMark/>
          </w:tcPr>
          <w:p w14:paraId="28E1FD2A" w14:textId="77777777" w:rsidR="00947BA4" w:rsidRPr="003838ED" w:rsidRDefault="00947BA4" w:rsidP="001F3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38E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128</w:t>
            </w:r>
          </w:p>
        </w:tc>
      </w:tr>
    </w:tbl>
    <w:p w14:paraId="790FB10A" w14:textId="77777777" w:rsidR="00947BA4" w:rsidRPr="00370E48" w:rsidRDefault="00947BA4" w:rsidP="00947BA4">
      <w:pPr>
        <w:rPr>
          <w:rFonts w:ascii="Times New Roman" w:hAnsi="Times New Roman" w:cs="Times New Roman"/>
          <w:sz w:val="24"/>
          <w:szCs w:val="24"/>
        </w:rPr>
      </w:pPr>
    </w:p>
    <w:p w14:paraId="355C616F" w14:textId="77777777" w:rsidR="004362B3" w:rsidRDefault="004362B3"/>
    <w:sectPr w:rsidR="004362B3" w:rsidSect="00947BA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021"/>
    <w:rsid w:val="004362B3"/>
    <w:rsid w:val="00523021"/>
    <w:rsid w:val="0094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97844"/>
  <w15:chartTrackingRefBased/>
  <w15:docId w15:val="{32678617-9ECB-473C-8247-A10EE57A1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azderka</dc:creator>
  <cp:keywords/>
  <dc:description/>
  <cp:lastModifiedBy>Hannah Pazderka</cp:lastModifiedBy>
  <cp:revision>2</cp:revision>
  <dcterms:created xsi:type="dcterms:W3CDTF">2021-03-16T20:39:00Z</dcterms:created>
  <dcterms:modified xsi:type="dcterms:W3CDTF">2021-03-16T20:42:00Z</dcterms:modified>
</cp:coreProperties>
</file>